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39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4"/>
        <w:gridCol w:w="591"/>
        <w:gridCol w:w="480"/>
        <w:gridCol w:w="480"/>
        <w:gridCol w:w="480"/>
        <w:gridCol w:w="321"/>
        <w:gridCol w:w="916"/>
      </w:tblGrid>
      <w:tr w:rsidR="00963577" w:rsidRPr="00B26301" w:rsidTr="0001381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t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m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max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ut-off to instable top 20%</w:t>
            </w:r>
          </w:p>
        </w:tc>
      </w:tr>
      <w:tr w:rsidR="00963577" w:rsidRPr="00B623B2" w:rsidTr="0001381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4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7.5</w:t>
            </w:r>
          </w:p>
        </w:tc>
      </w:tr>
      <w:tr w:rsidR="00963577" w:rsidRPr="00B623B2" w:rsidTr="0001381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achymet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546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4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6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527.5</w:t>
            </w:r>
          </w:p>
        </w:tc>
      </w:tr>
      <w:tr w:rsidR="00963577" w:rsidRPr="00B623B2" w:rsidTr="0001381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phe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1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7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4.0</w:t>
            </w:r>
          </w:p>
        </w:tc>
      </w:tr>
      <w:tr w:rsidR="00963577" w:rsidRPr="00B623B2" w:rsidTr="0001381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ylind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1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5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1.8</w:t>
            </w:r>
          </w:p>
        </w:tc>
      </w:tr>
      <w:tr w:rsidR="00963577" w:rsidRPr="00B623B2" w:rsidTr="0001381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x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71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61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4.8</w:t>
            </w:r>
          </w:p>
        </w:tc>
      </w:tr>
      <w:tr w:rsidR="00963577" w:rsidRPr="00B623B2" w:rsidTr="0001381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WtW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1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2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gt;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2.1</w:t>
            </w:r>
          </w:p>
        </w:tc>
      </w:tr>
      <w:tr w:rsidR="00963577" w:rsidRPr="00B623B2" w:rsidTr="0001381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C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gt;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.3</w:t>
            </w:r>
          </w:p>
        </w:tc>
      </w:tr>
      <w:tr w:rsidR="00963577" w:rsidRPr="00B623B2" w:rsidTr="0001381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RTmax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45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85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7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98.0</w:t>
            </w:r>
          </w:p>
        </w:tc>
      </w:tr>
      <w:tr w:rsidR="00963577" w:rsidRPr="00B623B2" w:rsidTr="0001381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vePP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gt;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1</w:t>
            </w:r>
          </w:p>
        </w:tc>
      </w:tr>
      <w:tr w:rsidR="00963577" w:rsidRPr="00B623B2" w:rsidTr="0001381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BA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4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gt;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2</w:t>
            </w:r>
          </w:p>
        </w:tc>
      </w:tr>
      <w:tr w:rsidR="00963577" w:rsidRPr="00B623B2" w:rsidTr="0001381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Kmax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44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40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65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gt;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45.7</w:t>
            </w:r>
          </w:p>
        </w:tc>
      </w:tr>
      <w:tr w:rsidR="00963577" w:rsidRPr="00B623B2" w:rsidTr="0001381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S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1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5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gt;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63577" w:rsidRPr="00B623B2" w:rsidRDefault="00963577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5</w:t>
            </w:r>
          </w:p>
        </w:tc>
      </w:tr>
    </w:tbl>
    <w:p w:rsidR="007E57F3" w:rsidRDefault="007E57F3"/>
    <w:sectPr w:rsidR="007E57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577"/>
    <w:rsid w:val="00091E4E"/>
    <w:rsid w:val="00256A27"/>
    <w:rsid w:val="007E57F3"/>
    <w:rsid w:val="00963577"/>
    <w:rsid w:val="00C94A85"/>
    <w:rsid w:val="00D40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AC6B2E50-3415-7343-84DD-DE5CC8FEE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63577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54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ar Ćirković</dc:creator>
  <cp:keywords/>
  <dc:description/>
  <cp:lastModifiedBy>Aleksandar Ćirković</cp:lastModifiedBy>
  <cp:revision>1</cp:revision>
  <dcterms:created xsi:type="dcterms:W3CDTF">2023-08-14T08:52:00Z</dcterms:created>
  <dcterms:modified xsi:type="dcterms:W3CDTF">2023-08-14T08:53:00Z</dcterms:modified>
</cp:coreProperties>
</file>